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9FC37" w14:textId="487F3D1A" w:rsidR="00F05F81" w:rsidRPr="005A0662" w:rsidRDefault="00B61DBD" w:rsidP="00F05F81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05F8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72642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1 </w:t>
      </w:r>
      <w:bookmarkStart w:id="0" w:name="_GoBack"/>
      <w:bookmarkEnd w:id="0"/>
      <w:r w:rsidR="00F05F8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Data Tables </w:t>
      </w:r>
    </w:p>
    <w:p w14:paraId="042AAA59" w14:textId="77777777" w:rsidR="00F05F81" w:rsidRDefault="00F05F81" w:rsidP="00F05F81">
      <w:pPr>
        <w:spacing w:after="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C4B0DF9" w14:textId="6AAD7399" w:rsidR="00B61DBD" w:rsidRPr="005A0662" w:rsidRDefault="005B2CA9" w:rsidP="00F05F81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A. </w:t>
      </w:r>
      <w:r w:rsidR="00B61DBD" w:rsidRPr="005A0662">
        <w:rPr>
          <w:rFonts w:ascii="Times New Roman" w:eastAsia="Calibri" w:hAnsi="Times New Roman" w:cs="Times New Roman"/>
          <w:sz w:val="24"/>
          <w:szCs w:val="24"/>
        </w:rPr>
        <w:t xml:space="preserve">Starting Set of Items Pertaining to </w:t>
      </w:r>
      <w:r w:rsidR="00F52286" w:rsidRPr="005A0662">
        <w:rPr>
          <w:rFonts w:ascii="Times New Roman" w:eastAsia="Calibri" w:hAnsi="Times New Roman" w:cs="Times New Roman"/>
          <w:sz w:val="24"/>
          <w:szCs w:val="24"/>
        </w:rPr>
        <w:t>Parent S</w:t>
      </w:r>
      <w:r w:rsidR="00B61DBD" w:rsidRPr="005A0662">
        <w:rPr>
          <w:rFonts w:ascii="Times New Roman" w:eastAsia="Calibri" w:hAnsi="Times New Roman" w:cs="Times New Roman"/>
          <w:sz w:val="24"/>
          <w:szCs w:val="24"/>
        </w:rPr>
        <w:t>chool Engagement, the Cultural Broker-Parent Relationship, and Parent Sense of School Belonging.</w:t>
      </w:r>
    </w:p>
    <w:tbl>
      <w:tblPr>
        <w:tblW w:w="10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3510"/>
        <w:gridCol w:w="3060"/>
      </w:tblGrid>
      <w:tr w:rsidR="00B61DBD" w:rsidRPr="00B61DBD" w14:paraId="6B9D2E50" w14:textId="77777777" w:rsidTr="00C22C14">
        <w:trPr>
          <w:trHeight w:val="219"/>
        </w:trPr>
        <w:tc>
          <w:tcPr>
            <w:tcW w:w="3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C9E69" w14:textId="2658B5C4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 w:rsidRPr="00395427">
              <w:rPr>
                <w:rFonts w:ascii="Times New Roman" w:eastAsia="MS Mincho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  <w:t>Refugee Parent School Engagement Items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E5A7" w14:textId="08BE6D31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  <w:t>Cultural Broker</w:t>
            </w:r>
            <w:r w:rsidRPr="0039542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  <w:t xml:space="preserve">-Parent </w:t>
            </w:r>
            <w:r w:rsidRPr="00B61DBD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  <w:t xml:space="preserve">Relationship </w:t>
            </w:r>
            <w:r w:rsidRPr="0039542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  <w:t>Item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82AC3" w14:textId="25417FAC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</w:pPr>
            <w:r w:rsidRPr="00395427">
              <w:rPr>
                <w:rFonts w:ascii="Times New Roman" w:eastAsia="MS Mincho" w:hAnsi="Times New Roman" w:cs="Times New Roman"/>
                <w:b/>
                <w:color w:val="000000"/>
                <w:sz w:val="16"/>
                <w:szCs w:val="16"/>
                <w:lang w:val="en-US" w:eastAsia="ja-JP"/>
              </w:rPr>
              <w:t>Refugee Parents’ Sense of School Belonging Items</w:t>
            </w:r>
          </w:p>
        </w:tc>
      </w:tr>
      <w:tr w:rsidR="00B61DBD" w:rsidRPr="00B61DBD" w14:paraId="78B920D5" w14:textId="77777777" w:rsidTr="00C22C14">
        <w:trPr>
          <w:trHeight w:val="219"/>
        </w:trPr>
        <w:tc>
          <w:tcPr>
            <w:tcW w:w="3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6AB1A" w14:textId="426042F9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  <w:t xml:space="preserve">School Communication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C5DD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525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1 I feel like a part of the school community</w:t>
            </w:r>
          </w:p>
        </w:tc>
      </w:tr>
      <w:tr w:rsidR="00B61DBD" w:rsidRPr="00B61DBD" w14:paraId="567FD31B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8FED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1.1 The interpreters available through the school are good/effective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75D5F" w14:textId="3AD87A1A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2.1 </w:t>
            </w:r>
            <w:r w:rsidRPr="0039542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XX</w:t>
            </w: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has been important in making me feel secure in the school because xx understands my family's religious and cultural background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60377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2 People notice that I have something to contribute to the school community</w:t>
            </w:r>
          </w:p>
        </w:tc>
      </w:tr>
      <w:tr w:rsidR="00B61DBD" w:rsidRPr="00B61DBD" w14:paraId="23E8AF1A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9BB6" w14:textId="5CBFB5E4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1.3 It would be difficult for me to find a way to discuss an issue with school staff (R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C53FC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2.2 When we first enrolled at this school, I felt comfortable because xx was there to assist u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EAD3C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3 It is hard for people like me to be accepted by school community</w:t>
            </w:r>
          </w:p>
        </w:tc>
      </w:tr>
      <w:tr w:rsidR="00B61DBD" w:rsidRPr="00B61DBD" w14:paraId="365CD9BF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2418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1.4 Despite the language restrictions I feel adequately informed about what happens at the school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1918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2.3 I can contact xx if I need to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9AA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4 Staff at the school take my opinions seriously</w:t>
            </w:r>
          </w:p>
        </w:tc>
      </w:tr>
      <w:tr w:rsidR="00B61DBD" w:rsidRPr="00B61DBD" w14:paraId="0DF667C5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4443" w14:textId="62148914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1.5 I feel that language restricts how much I can know about my child's progress (R)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89F1" w14:textId="7DAC9ADA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2.4 </w:t>
            </w:r>
            <w:r w:rsidRPr="0039542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XX</w:t>
            </w: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helps me with my family's wellbeing and issues not related to schoo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C6F5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5 Most teachers at school are interested in me</w:t>
            </w:r>
          </w:p>
        </w:tc>
      </w:tr>
      <w:tr w:rsidR="00B61DBD" w:rsidRPr="00B61DBD" w14:paraId="4117A764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79DF9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1.6 I cannot be involved with the school as much as I would like because there are not enough non-English speaking staff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362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2.5 I only feel comfortable meeting with other staff, like the principal or classroom teacher, if xx is ther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DF75D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6 Sometimes I feel as if I don't belong within the school community</w:t>
            </w:r>
          </w:p>
        </w:tc>
      </w:tr>
      <w:tr w:rsidR="00B61DBD" w:rsidRPr="00B61DBD" w14:paraId="226A508A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D83CA" w14:textId="588E03CB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  <w:t xml:space="preserve">School Assistance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BBC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2.6 If it weren't for xx I would not know how to engage with the school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130C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7 There is at least one teacher or staff member I can talk to at school if I have a problem</w:t>
            </w:r>
          </w:p>
        </w:tc>
      </w:tr>
      <w:tr w:rsidR="00B61DBD" w:rsidRPr="00B61DBD" w14:paraId="59BCAF3E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081B7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3.1 School staff direct me to services I need or that might be helpful to acces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438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4DAD9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8 People at school are friendly to me</w:t>
            </w:r>
          </w:p>
        </w:tc>
      </w:tr>
      <w:tr w:rsidR="00B61DBD" w:rsidRPr="00B61DBD" w14:paraId="609F2DDF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BB378" w14:textId="00A1AB55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3.2 School staff assist me to read or fill out other non-school related forms, for </w:t>
            </w:r>
            <w:r w:rsidRPr="0039542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e.g.,</w:t>
            </w: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Centrelink forms or housing applications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C32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AB9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4.9Teachers here are not interested in people like me </w:t>
            </w:r>
          </w:p>
        </w:tc>
      </w:tr>
      <w:tr w:rsidR="00B61DBD" w:rsidRPr="00B61DBD" w14:paraId="369CCB09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AD6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3.3 The school helped or helps with the cost of uniforms or sports kit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D6AF7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784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4.10 I am included in lots of activities at ___ school. </w:t>
            </w:r>
          </w:p>
        </w:tc>
      </w:tr>
      <w:tr w:rsidR="00B61DBD" w:rsidRPr="00B61DBD" w14:paraId="66CAE64B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5E06D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3.4 The school sometimes provides my child with a free lunch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8C5E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8B2A9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4.10 I am included in lots of activities at ___ school. </w:t>
            </w:r>
          </w:p>
        </w:tc>
      </w:tr>
      <w:tr w:rsidR="00B61DBD" w:rsidRPr="00B61DBD" w14:paraId="025043DB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1B07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3.5 My child misses opportunities in the school because we cannot afford all the costs 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FB02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4888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11 I am treated with as much respect as other parents in the school</w:t>
            </w:r>
          </w:p>
        </w:tc>
      </w:tr>
      <w:tr w:rsidR="00B61DBD" w:rsidRPr="00B61DBD" w14:paraId="7575A6D1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7CFBF" w14:textId="5B345CF6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  <w:t xml:space="preserve">Parent Engagement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9AC27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E35E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4.12 I feel very different from most other people at school </w:t>
            </w:r>
          </w:p>
        </w:tc>
      </w:tr>
      <w:tr w:rsidR="00B61DBD" w:rsidRPr="00B61DBD" w14:paraId="276049F7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94F7" w14:textId="0C77CDAD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4.1 I have volunteered at the school (negatively correlated with many </w:t>
            </w:r>
            <w:r w:rsidRPr="0039542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items)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971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8C1D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13 I can really be myself at school</w:t>
            </w:r>
          </w:p>
        </w:tc>
      </w:tr>
      <w:tr w:rsidR="00B61DBD" w:rsidRPr="00B61DBD" w14:paraId="47C4089E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256C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4.2 I regularly attend school event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010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CAAC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14 Teachers at school respect me</w:t>
            </w:r>
          </w:p>
        </w:tc>
      </w:tr>
      <w:tr w:rsidR="00B61DBD" w:rsidRPr="00B61DBD" w14:paraId="7CF04474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70F6" w14:textId="6AE03E3B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4.3 I have attended a multicultural day or event at the school, for </w:t>
            </w:r>
            <w:r w:rsidRPr="00395427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e.g.,</w:t>
            </w: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 Harmony Day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965D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704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4.15 I wish that my family and I were involved in/ attended a different school in Australia  </w:t>
            </w:r>
          </w:p>
        </w:tc>
      </w:tr>
      <w:tr w:rsidR="00B61DBD" w:rsidRPr="00B61DBD" w14:paraId="29297D6D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F03FD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4.4 I have attended parent-teacher interviews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BF7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6787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4.16 I feel proud to be a part of the school community</w:t>
            </w:r>
          </w:p>
        </w:tc>
      </w:tr>
      <w:tr w:rsidR="00B61DBD" w:rsidRPr="00B61DBD" w14:paraId="486B2CEC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778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4.5 The school is good at involving parents in activitie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EB2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56C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6BE86416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73EE3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 xml:space="preserve">5.4.6 The school could do more to make me feel welcome and encouraged to participate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46C8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507C9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31DD98A3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976D" w14:textId="02DF2E86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  <w:t xml:space="preserve">Facility Social Capital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1F1E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98A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125037D1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567C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5.1 The school has provided opportunities to meet and make friends with established Australian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15F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00DE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567DD878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075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5.2 Through the school, I have met and made friends with people from similar backgrounds to me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99510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609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7343D0B4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511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5.3 When I visit the school, I am likely to run into friends and acquaintance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246A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D90AA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020479E3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7F68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5.4 If I need advice about the school, I know other parents who I could call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6F8E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6BF5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34E2D080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4B1E4" w14:textId="2D18C7FB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b/>
                <w:bCs/>
                <w:i/>
                <w:color w:val="000000"/>
                <w:sz w:val="16"/>
                <w:szCs w:val="16"/>
                <w:lang w:val="en-US" w:eastAsia="ja-JP"/>
              </w:rPr>
              <w:t xml:space="preserve">Acculturation 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922B1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4A6E0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5CE6076F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847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6.1 This school helps me feel like I belong in Australia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8558C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6C73C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17FA8792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827D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6.2 Through the school, I have improved my English language skill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EF8B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E8754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B61DBD" w:rsidRPr="00B61DBD" w14:paraId="5B566E0B" w14:textId="77777777" w:rsidTr="00C22C14">
        <w:trPr>
          <w:trHeight w:val="219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AECE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 w:rsidRPr="00B61DBD"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  <w:t>5.6.3 Because of activities through the school (such as excursions) I better understand Australian customs</w:t>
            </w:r>
          </w:p>
        </w:tc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1C23F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5A136" w14:textId="77777777" w:rsidR="00B61DBD" w:rsidRPr="00B61DBD" w:rsidRDefault="00B61DBD" w:rsidP="00C22C14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</w:tbl>
    <w:p w14:paraId="19151750" w14:textId="77777777" w:rsidR="00B61DBD" w:rsidRDefault="00B61DB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sectPr w:rsidR="00B61DBD" w:rsidSect="0054600B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020954" w14:textId="6B683DBB" w:rsidR="001020AA" w:rsidRDefault="001020AA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02473FA" w14:textId="77777777" w:rsidR="001020AA" w:rsidRDefault="001020AA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955703B" w14:textId="40E38C83" w:rsidR="00EF37E6" w:rsidRPr="005A0662" w:rsidRDefault="005B2CA9" w:rsidP="00EF37E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Table B. 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 xml:space="preserve">Correlation matrix among 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 xml:space="preserve">Refugee Parent 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 xml:space="preserve">School Engagement 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 xml:space="preserve">Items 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 xml:space="preserve">based on 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>C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 xml:space="preserve">onfirmatory 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>F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 xml:space="preserve">actor 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>A</w:t>
      </w:r>
      <w:r w:rsidR="00EF37E6" w:rsidRPr="005A0662">
        <w:rPr>
          <w:rFonts w:ascii="Times New Roman" w:eastAsia="Calibri" w:hAnsi="Times New Roman" w:cs="Times New Roman"/>
          <w:sz w:val="20"/>
          <w:szCs w:val="20"/>
        </w:rPr>
        <w:t>nalysis</w:t>
      </w:r>
      <w:r w:rsidR="00F61B28" w:rsidRPr="005A0662"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tbl>
      <w:tblPr>
        <w:tblW w:w="100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795"/>
        <w:gridCol w:w="1457"/>
        <w:gridCol w:w="1063"/>
        <w:gridCol w:w="1176"/>
        <w:gridCol w:w="1344"/>
        <w:gridCol w:w="1286"/>
      </w:tblGrid>
      <w:tr w:rsidR="00EF37E6" w:rsidRPr="00EF37E6" w14:paraId="74990F5E" w14:textId="77777777" w:rsidTr="0054600B">
        <w:trPr>
          <w:trHeight w:val="231"/>
        </w:trPr>
        <w:tc>
          <w:tcPr>
            <w:tcW w:w="37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2CD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62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766A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 xml:space="preserve">Scales and Correlations  </w:t>
            </w:r>
          </w:p>
        </w:tc>
      </w:tr>
      <w:tr w:rsidR="00EF37E6" w:rsidRPr="00EF37E6" w14:paraId="51D14711" w14:textId="77777777" w:rsidTr="0054600B">
        <w:trPr>
          <w:trHeight w:val="300"/>
        </w:trPr>
        <w:tc>
          <w:tcPr>
            <w:tcW w:w="379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8408" w14:textId="6446D16A" w:rsidR="00EF37E6" w:rsidRPr="00F61B28" w:rsidRDefault="00F61B28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61B2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fugee Parent School Engagement Items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8FC8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Communicatio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784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Assistanc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FBF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Parent Engagement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EBF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Facilitating Social Capi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A6F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AU"/>
              </w:rPr>
              <w:t>Acculturation</w:t>
            </w:r>
          </w:p>
        </w:tc>
      </w:tr>
      <w:tr w:rsidR="00EF37E6" w:rsidRPr="00EF37E6" w14:paraId="665010DD" w14:textId="77777777" w:rsidTr="0054600B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423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hool Communication (5 items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5A6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0A1FD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755F6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94DB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6CC1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AU"/>
              </w:rPr>
            </w:pPr>
          </w:p>
        </w:tc>
      </w:tr>
      <w:tr w:rsidR="00EF37E6" w:rsidRPr="00EF37E6" w14:paraId="6B5CC1B5" w14:textId="77777777" w:rsidTr="0054600B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DE9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hool Assistance (2 items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9E8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**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653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7210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BF38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A229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37E6" w:rsidRPr="00EF37E6" w14:paraId="658C8A37" w14:textId="77777777" w:rsidTr="0054600B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1CF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arent Engagement (4 items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EBE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5**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AAE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*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0DC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56B2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CB6C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37E6" w:rsidRPr="00EF37E6" w14:paraId="08A210CB" w14:textId="77777777" w:rsidTr="0054600B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5A5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chool as Facilitating Social Capital (4 items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86D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*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814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**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64B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**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1F4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21D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F37E6" w:rsidRPr="00EF37E6" w14:paraId="07517A32" w14:textId="77777777" w:rsidTr="0054600B">
        <w:trPr>
          <w:trHeight w:val="300"/>
        </w:trPr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AE25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ulturation (3 items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9C5A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9F506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D8CD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1**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0D7C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*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254F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</w:t>
            </w:r>
          </w:p>
        </w:tc>
      </w:tr>
      <w:tr w:rsidR="00EF37E6" w:rsidRPr="00EF37E6" w14:paraId="5C1CA423" w14:textId="77777777" w:rsidTr="0054600B">
        <w:trPr>
          <w:trHeight w:val="289"/>
        </w:trPr>
        <w:tc>
          <w:tcPr>
            <w:tcW w:w="100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97F1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*Correlation co-efficient is significant at p&lt;0.05; **p&lt;0.01. </w:t>
            </w:r>
          </w:p>
        </w:tc>
      </w:tr>
    </w:tbl>
    <w:p w14:paraId="51D1C14F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49D6335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AC4CB62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8B823B2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DA21158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D97D45B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28262A2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04B6A6F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361862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8232D5B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AE3913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20219C6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0A0674C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120DC7E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05ED4FC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289CC69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625C152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CAEFF4B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1A3EFF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A50CFB5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BB66B72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140B986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0C3C5AD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08D1D5E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1826C69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35C199D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2259531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92A7BED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AF144EF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5904A00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4445E65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134C82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A120FF7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C63BB5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2CCA5B8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6BCB509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639D26F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47643E4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1897349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88FD118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6F4DA7A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1276E0B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53B37B4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AE7C269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E2B2C71" w14:textId="77777777" w:rsidR="008D4E5D" w:rsidRDefault="008D4E5D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6F1D16E" w14:textId="7B0C3634" w:rsidR="00EF37E6" w:rsidRPr="00EF37E6" w:rsidRDefault="005A0662" w:rsidP="00EF37E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C</w:t>
      </w:r>
      <w:r w:rsidR="00EF37E6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</w:t>
      </w:r>
      <w:r w:rsidR="00EF37E6" w:rsidRPr="00EF37E6">
        <w:rPr>
          <w:rFonts w:ascii="Times New Roman" w:eastAsia="Calibri" w:hAnsi="Times New Roman" w:cs="Times New Roman"/>
          <w:sz w:val="20"/>
          <w:szCs w:val="20"/>
        </w:rPr>
        <w:t xml:space="preserve">School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Internal Engagement Scale-Refugee Parent (SIES-RP) [Communication, Assistance, Engagement]: </w:t>
      </w:r>
      <w:r w:rsidR="00EF37E6" w:rsidRPr="00EF37E6">
        <w:rPr>
          <w:rFonts w:ascii="Times New Roman" w:eastAsia="Calibri" w:hAnsi="Times New Roman" w:cs="Times New Roman"/>
          <w:sz w:val="20"/>
          <w:szCs w:val="20"/>
        </w:rPr>
        <w:t>l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st of all original items and final items retained (including reasons for exclusion of items) through CFA (11 out of 16 items retained for final).</w:t>
      </w: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5"/>
        <w:gridCol w:w="1080"/>
        <w:gridCol w:w="1080"/>
        <w:gridCol w:w="2671"/>
      </w:tblGrid>
      <w:tr w:rsidR="00EF37E6" w:rsidRPr="00EF37E6" w14:paraId="692F458A" w14:textId="77777777" w:rsidTr="0054600B">
        <w:trPr>
          <w:trHeight w:val="240"/>
        </w:trPr>
        <w:tc>
          <w:tcPr>
            <w:tcW w:w="49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FC721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Internal Engagement Scale-Refugee Parent (SIES-RP) scale ite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52B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del 1</w:t>
            </w:r>
          </w:p>
          <w:p w14:paraId="1DBE199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16 item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355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odel 2 </w:t>
            </w:r>
          </w:p>
          <w:p w14:paraId="0752CD4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11 items)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AF17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6CAC332" w14:textId="77777777" w:rsidTr="0054600B">
        <w:trPr>
          <w:trHeight w:val="240"/>
        </w:trPr>
        <w:tc>
          <w:tcPr>
            <w:tcW w:w="49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A60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83A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765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43B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Reasons for exclusion of items </w:t>
            </w:r>
          </w:p>
        </w:tc>
      </w:tr>
      <w:tr w:rsidR="00EF37E6" w:rsidRPr="00EF37E6" w14:paraId="4362F30B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003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Communication (5 item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5BB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160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2FD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3B8D15B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BFB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1 The interpreters available through the school are good/effec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BDB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5D4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7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8A8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0E7C79E1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5D0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3 It would be difficult for me to find a way to discuss an issue with school staff (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047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5B4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1A4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52FF85E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5CE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4 Despite the language restrictions I feel adequately informed about what happens at the scho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755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8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FD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0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4BC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B763C80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EC0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5 I feel that language restricts how much I can know about my child's progress (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16D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526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5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0FC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A514B83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FA5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1.6 I cannot be involved with the school as much as I would like because there are not enough non-English speaking staff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3DDC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F67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0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1AE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B0FDB34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9A4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Assistance (5 item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B71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B02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68C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AB3E44E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35F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.1 School staff direct me to services I need or that might be helpful to acc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9AB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A26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BC6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6CCFA59A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6E3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3.2 School staff assist me to read or fill out other non-school related forms, for e.g. Centrelink forms or housing application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DA6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1BA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AFC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EF37E6" w:rsidRPr="00EF37E6" w14:paraId="0AB49648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F60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.3 The school helped or helps with the cost of uniforms or sports ki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AEA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9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F7B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062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59BA2EC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FDA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.4 The school sometimes provides my child with a free lunc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40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E41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B3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EF37E6" w:rsidRPr="00EF37E6" w14:paraId="3346F39D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F07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3.5 My child misses opportunities in the school because we cannot afford all the costs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7F3C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0C9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F1D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EF37E6" w:rsidRPr="00EF37E6" w14:paraId="40562766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A97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Parent Engagement (6 item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6B5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6B7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173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C3755F2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3C4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1 I have volunteered at the school (negatively correlated with many items) Excluded – not signific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9A4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925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096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EF37E6" w:rsidRPr="00EF37E6" w14:paraId="2FC0A1C6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D30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2 I regularly attend school even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4F5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7F4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7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06F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2C5DB46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E85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3 I have attended a multicultural day or event at the school, for e.g. Harmony Da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5EE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2*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272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99E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9920340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EF6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4.4 I have attended parent-teacher interview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670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8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A09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9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459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B71C2E6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88F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5 The school is good at involving parents in activit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2A7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589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9E7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EF37E6" w:rsidRPr="00EF37E6" w14:paraId="3D6D2D2F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F94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4.6 The school could do more to make me feel welcome and encouraged to participat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E44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D52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428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34455BE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6B379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odel summa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1968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92CC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77F02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DAD6800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2A7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ative Fit Index CF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272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A0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0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D9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E21084F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B994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ucker-Lewis Index (TL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D58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322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A5B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FFC7A46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8A17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ized Root Mean Square Residual (SRMR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66C86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236C3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8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B4E6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0ABCCCA3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9EA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kaike Information Criteria (AI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601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71.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A89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34.6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F52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01C00EEC" w14:textId="77777777" w:rsidTr="0054600B">
        <w:trPr>
          <w:trHeight w:val="240"/>
        </w:trPr>
        <w:tc>
          <w:tcPr>
            <w:tcW w:w="4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392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yesian (BIC) Adjusted for sample siz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158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9984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AC2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6843.6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77C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B90C484" w14:textId="77777777" w:rsidTr="0054600B">
        <w:trPr>
          <w:trHeight w:val="240"/>
        </w:trPr>
        <w:tc>
          <w:tcPr>
            <w:tcW w:w="979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9305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2C4FE0B1" w14:textId="2DB4F8F8" w:rsidR="00EF37E6" w:rsidRPr="008D4E5D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</w:pPr>
      <w:r w:rsidRPr="00EF37E6">
        <w:rPr>
          <w:rFonts w:ascii="Times New Roman" w:eastAsia="Times New Roman" w:hAnsi="Times New Roman" w:cs="Times New Roman"/>
          <w:color w:val="000000"/>
          <w:sz w:val="16"/>
          <w:szCs w:val="16"/>
          <w:lang w:eastAsia="en-AU"/>
        </w:rPr>
        <w:br w:type="page"/>
      </w:r>
      <w:r w:rsidR="005A066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D</w:t>
      </w:r>
      <w:r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</w:t>
      </w:r>
      <w:r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School Community Engagement Scale – Refugee Parent (SCES-RP) [Facility social capital and Acculturation]: </w:t>
      </w:r>
      <w:r w:rsidRPr="00EF37E6">
        <w:rPr>
          <w:rFonts w:ascii="Times New Roman" w:eastAsia="Calibri" w:hAnsi="Times New Roman" w:cs="Times New Roman"/>
          <w:sz w:val="20"/>
          <w:szCs w:val="20"/>
        </w:rPr>
        <w:t>l</w:t>
      </w:r>
      <w:r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st of all original items and final items retained (including reasons for exclusion of items) through CFA (all 7 items retained for final).</w:t>
      </w:r>
    </w:p>
    <w:tbl>
      <w:tblPr>
        <w:tblW w:w="910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60"/>
        <w:gridCol w:w="1843"/>
        <w:gridCol w:w="2002"/>
      </w:tblGrid>
      <w:tr w:rsidR="00EF37E6" w:rsidRPr="00EF37E6" w14:paraId="46E4B3BB" w14:textId="77777777" w:rsidTr="0054600B">
        <w:trPr>
          <w:trHeight w:val="240"/>
        </w:trPr>
        <w:tc>
          <w:tcPr>
            <w:tcW w:w="5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AB3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chool Community Engagement Scale – Refugee Parent (SCES-RP) scale item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4FAD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del 1 (7 items)</w:t>
            </w:r>
          </w:p>
        </w:tc>
        <w:tc>
          <w:tcPr>
            <w:tcW w:w="20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95A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asons for exclusion of items</w:t>
            </w:r>
          </w:p>
        </w:tc>
      </w:tr>
      <w:tr w:rsidR="00EF37E6" w:rsidRPr="00EF37E6" w14:paraId="65FC96D0" w14:textId="77777777" w:rsidTr="0054600B">
        <w:trPr>
          <w:trHeight w:val="240"/>
        </w:trPr>
        <w:tc>
          <w:tcPr>
            <w:tcW w:w="52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F02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5B7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20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A0A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8DCA530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897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 xml:space="preserve">Facility Social Capital (4 items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AD9C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44E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259235E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EB6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1 The school has provided opportunities to meet and make friends with established Australia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3E9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FA3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6C4D800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8BA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2 Through the school, I have met and made friends with people from similar backgrounds to 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8C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786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2131DAF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28C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3 When I visit the school, I am likely to run into friends and acquainta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3DA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DD9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63AD2ED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69A0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4 If I need advice about the school, I know other parents who I could cal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645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61B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476A060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8F3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Acculturation (3 item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DE8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186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65DE1B78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59D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1 This school helps me feel like I belong in Austral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6F1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5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BBB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6AF9657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A91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2 Through the school, I have improved my English language ski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3FF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403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E17CCBF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5F3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3 Because of activities through the school (such as excursions) I better understand Australian custo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E7F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0**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D0A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00671612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7DB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odel summa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0C5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A7B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2C5D06EB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4F5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ative Fit Index CF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62D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EC8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0898E052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30A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ucker-Lewis Index (TL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256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5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CD7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97F5BE6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6E5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ized Root Mean Square Residual (SRM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2DE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6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4A7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F0C5843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732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kaike Information Criteria (AIC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740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19.9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35D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217E29C4" w14:textId="77777777" w:rsidTr="0054600B">
        <w:trPr>
          <w:trHeight w:val="240"/>
        </w:trPr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F68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yesian (BIC) Adjusted for 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74E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525.6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DC5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415749E6" w14:textId="77777777" w:rsidTr="0054600B">
        <w:trPr>
          <w:trHeight w:val="240"/>
        </w:trPr>
        <w:tc>
          <w:tcPr>
            <w:tcW w:w="9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15046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4CBACBE8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52D521B" w14:textId="24977487" w:rsid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15E21BA" w14:textId="7340CFBB" w:rsidR="005676D1" w:rsidRDefault="005676D1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7BB00D3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04FC078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87A92ED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F23E203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844FF58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13DE92C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93ED2DA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C426E7F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D0A34D2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1F1C864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05BE3E0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E4D5E96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1CAF232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1E1CDC5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20AA451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2234BB7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5DCD966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ADEAE1A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E271F70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F9023E8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BA939E1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A796A29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B2A7B0E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AF95233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4536BF4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7B36727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B3F7489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12105E0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B8EF162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F10BE9B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AA12FB8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D50E598" w14:textId="77777777" w:rsidR="008D4E5D" w:rsidRDefault="008D4E5D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81CE92B" w14:textId="52D86E6B" w:rsidR="005676D1" w:rsidRPr="00EF37E6" w:rsidRDefault="005A0662" w:rsidP="005676D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E</w:t>
      </w:r>
      <w:r w:rsidR="005676D1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</w:t>
      </w:r>
      <w:r w:rsidR="005676D1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ultural Broker Relationship Scale (CBRS): </w:t>
      </w:r>
      <w:r w:rsidR="005676D1" w:rsidRPr="00EF37E6">
        <w:rPr>
          <w:rFonts w:ascii="Times New Roman" w:eastAsia="Calibri" w:hAnsi="Times New Roman" w:cs="Times New Roman"/>
          <w:sz w:val="20"/>
          <w:szCs w:val="20"/>
        </w:rPr>
        <w:t>l</w:t>
      </w:r>
      <w:r w:rsidR="005676D1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st of all original items and final items retained (including reasons for exclusion of items) through CFA (5 out of 6 items retained).</w:t>
      </w:r>
    </w:p>
    <w:tbl>
      <w:tblPr>
        <w:tblW w:w="991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15"/>
        <w:gridCol w:w="990"/>
        <w:gridCol w:w="1123"/>
        <w:gridCol w:w="2387"/>
      </w:tblGrid>
      <w:tr w:rsidR="005676D1" w:rsidRPr="00EF37E6" w14:paraId="68645277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29F7A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ultural Broker Relationship Scale (CBRS) ite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A421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odel 1 </w:t>
            </w:r>
          </w:p>
          <w:p w14:paraId="05BB2D08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6 items)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315E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odel 2 </w:t>
            </w:r>
          </w:p>
          <w:p w14:paraId="4061DC75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5 items)</w:t>
            </w:r>
          </w:p>
        </w:tc>
        <w:tc>
          <w:tcPr>
            <w:tcW w:w="238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5158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asons for exclusion of items</w:t>
            </w:r>
          </w:p>
        </w:tc>
      </w:tr>
      <w:tr w:rsidR="005676D1" w:rsidRPr="00EF37E6" w14:paraId="6F933504" w14:textId="77777777" w:rsidTr="0054600B">
        <w:trPr>
          <w:trHeight w:val="240"/>
        </w:trPr>
        <w:tc>
          <w:tcPr>
            <w:tcW w:w="5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939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0B6E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34D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238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90BB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38854CA7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C78C" w14:textId="1677CA65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2.1 xx has been </w:t>
            </w:r>
            <w:r w:rsidR="0054600B"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ortant</w:t>
            </w: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 making me feel secure in the school because xx understands my family's religious and cultural backgroun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31AE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3*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C8BD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3*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BD0C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2F4B424B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6D98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2 When we first enrolled at this school, I felt comfortable because xx was there to assist 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52A3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0*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8C7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80*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C1A9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154D543C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FF2D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3 I can contact xx if I need t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4992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595B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C084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7FB5B416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31D3" w14:textId="5A7CA96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2.4 </w:t>
            </w:r>
            <w:r w:rsidR="00E50F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X</w:t>
            </w: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lps me with my family's wellbeing and issues not related to school</w:t>
            </w:r>
          </w:p>
          <w:p w14:paraId="2675560D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07DC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</w:t>
            </w:r>
          </w:p>
          <w:p w14:paraId="1E018CA4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4406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luded</w:t>
            </w:r>
          </w:p>
          <w:p w14:paraId="2CA768DB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68C2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significant in Model 1 and Excluded</w:t>
            </w:r>
          </w:p>
        </w:tc>
      </w:tr>
      <w:tr w:rsidR="005676D1" w:rsidRPr="00EF37E6" w14:paraId="416D515E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B97C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5 I only feel comfortable meeting with other staff, like the principal or classroom teacher, if xx is the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AFE1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F885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6*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DF7C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1D436A81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B44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6 If it weren't for xx I would not know how to engage with the scho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0A8E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D509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4**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800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7A861595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A829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odel summar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09CF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06AB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9800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1BAF6E5F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F051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ative Fit Index CF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F838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36F0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70AD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513F1354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FDF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ucker-Lewis Index (TL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C333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4688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A26E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7CC6DB3B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4E49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ized Root Mean Square Residual (SRMR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3F61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45A0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FFB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265C15CE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58C5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kaike Information Criteria (AIC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84F6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0.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B3E5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6.1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52ED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3275EED6" w14:textId="77777777" w:rsidTr="0054600B">
        <w:trPr>
          <w:trHeight w:val="240"/>
        </w:trPr>
        <w:tc>
          <w:tcPr>
            <w:tcW w:w="5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5328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yesian (BIC) Adjusted for sample siz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FEC5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4.3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B238" w14:textId="77777777" w:rsidR="005676D1" w:rsidRPr="00EF37E6" w:rsidRDefault="005676D1" w:rsidP="005460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9.2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E257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5676D1" w:rsidRPr="00EF37E6" w14:paraId="63010CB3" w14:textId="77777777" w:rsidTr="0054600B">
        <w:trPr>
          <w:trHeight w:val="240"/>
        </w:trPr>
        <w:tc>
          <w:tcPr>
            <w:tcW w:w="99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58494D" w14:textId="77777777" w:rsidR="005676D1" w:rsidRPr="00EF37E6" w:rsidRDefault="005676D1" w:rsidP="005460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3A512770" w14:textId="77777777" w:rsidR="005676D1" w:rsidRPr="00EF37E6" w:rsidRDefault="005676D1" w:rsidP="005676D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</w:p>
    <w:p w14:paraId="186E401B" w14:textId="589E195C" w:rsidR="005676D1" w:rsidRDefault="005676D1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43FB830" w14:textId="77777777" w:rsidR="005676D1" w:rsidRPr="00EF37E6" w:rsidRDefault="005676D1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6B3B2F2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541D1B5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4A68156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54B0D84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C14043E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4FEB4F3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B7EC026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53A1625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157410B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3926CF7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92C27FC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76D16AD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2FDF4AB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0317D79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EF2D8E4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1055FAD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FBF2DD1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3B1979D4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2AB3295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0721779E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6591FF0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9212371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995C42C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8787F62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A00E3A3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7A87A924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1E100949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0CC470E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FBDF144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604E4C3B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4E3275CB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8404CD8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6FD9CE1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21B12A82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6D90C3F" w14:textId="77777777" w:rsidR="008D4E5D" w:rsidRDefault="008D4E5D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</w:p>
    <w:p w14:paraId="56E4BF49" w14:textId="1D364638" w:rsidR="00EF37E6" w:rsidRPr="00EF37E6" w:rsidRDefault="005A0662" w:rsidP="00EF37E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F</w:t>
      </w:r>
      <w:r w:rsidR="00EF37E6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School Belonging Scale – Refugee Parent (SBS-RP): </w:t>
      </w:r>
      <w:r w:rsidR="00EF37E6" w:rsidRPr="00EF37E6">
        <w:rPr>
          <w:rFonts w:ascii="Times New Roman" w:eastAsia="Calibri" w:hAnsi="Times New Roman" w:cs="Times New Roman"/>
          <w:sz w:val="20"/>
          <w:szCs w:val="20"/>
        </w:rPr>
        <w:t>l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st of all original items and final items retained (including reasons for exclusion of items) through CFA (15 out of 16 items retained).</w:t>
      </w:r>
    </w:p>
    <w:tbl>
      <w:tblPr>
        <w:tblW w:w="9105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4"/>
        <w:gridCol w:w="992"/>
        <w:gridCol w:w="992"/>
        <w:gridCol w:w="1577"/>
      </w:tblGrid>
      <w:tr w:rsidR="00EF37E6" w:rsidRPr="00EF37E6" w14:paraId="3DF8F364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8B376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chool Belonging Scale – Refugee Parent (SBS-RP) 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22C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odel 1 </w:t>
            </w:r>
          </w:p>
          <w:p w14:paraId="0017837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16 item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F99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Model 2 </w:t>
            </w:r>
          </w:p>
          <w:p w14:paraId="22E5164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(15 items)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964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asons for exclusion of items</w:t>
            </w:r>
          </w:p>
        </w:tc>
      </w:tr>
      <w:tr w:rsidR="00EF37E6" w:rsidRPr="00EF37E6" w14:paraId="23D32246" w14:textId="77777777" w:rsidTr="0054600B">
        <w:trPr>
          <w:trHeight w:val="240"/>
        </w:trPr>
        <w:tc>
          <w:tcPr>
            <w:tcW w:w="5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15C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391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3F7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imates</w:t>
            </w:r>
          </w:p>
        </w:tc>
        <w:tc>
          <w:tcPr>
            <w:tcW w:w="157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615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F879FBF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AA1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 I feel like a part of the school commun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992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6FEC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4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62C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F8468FE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3D5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2 People notice that I have something to contribute to the school community</w:t>
            </w:r>
          </w:p>
          <w:p w14:paraId="64266CC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DCD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3</w:t>
            </w:r>
          </w:p>
          <w:p w14:paraId="07AD4BA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87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cluded</w:t>
            </w:r>
          </w:p>
          <w:p w14:paraId="78EC8A7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239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Insignificant in Model 1 and Excluded </w:t>
            </w:r>
          </w:p>
        </w:tc>
      </w:tr>
      <w:tr w:rsidR="00EF37E6" w:rsidRPr="00EF37E6" w14:paraId="6F058FBF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ABE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3 It is hard for people like me to be accepted by school commun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3EF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79B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3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5D5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2A0A89A8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749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 Staff at the school take my opinions serious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B05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8C0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4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295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38EA4D6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BB7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 Most teachers at school are interested in 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780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BF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1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B26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203C930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8A2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6 Sometimes I feel as if I don't belong within the school commun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969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0C7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4E4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327E492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0B6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 There is at least one teacher or staff member I can talk to at school if I have a probl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6DE0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DCCD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8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87A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FC69B42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7E0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 People at school are friendly to 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5C8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C73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2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303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61DA67F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F98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9Teachers here are not interested in people like m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C0D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9C1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7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3F9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9D81749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23B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4.10 I am included in lots of activities at ___ school.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F0B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F41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15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1A3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2AA70B26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1AD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1 I am treated with as much respect as other parents in the scho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E34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4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E56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4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FA0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F19601D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844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12 I feel very different from most other people at school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589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10B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39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379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B7B08E4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24A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3 I can really be myself at scho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1EF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C7B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2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C8B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6FCD529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DD7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4 Teachers at school respect 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80B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A668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9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B9B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6A59C03E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4F6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15 I wish that my family and I were involved in/ attended a different school in Australia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DD2A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5752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57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AE1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70101DA7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E8A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6 I feel proud to be a part of the school commun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6E1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69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16A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0**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34F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6790E563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90C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Model summa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AE35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FC87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6F4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E667810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E4B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ative Fit Index CF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89C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A6E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6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DA2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65D1F1FB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F2D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ucker-Lewis Index (TL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6466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504E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7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A37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2F62B9CB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1DA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ndardized Root Mean Square Residual (SRM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3F9F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9A31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251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1CF87017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788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kaike Information Criteria (AIC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1A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85.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FAC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35.3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3AE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3AEED44D" w14:textId="77777777" w:rsidTr="0054600B">
        <w:trPr>
          <w:trHeight w:val="240"/>
        </w:trPr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DB9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ayesian (BIC) Adjusted for 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7419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199.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8BB3" w14:textId="77777777" w:rsidR="00EF37E6" w:rsidRPr="00EF37E6" w:rsidRDefault="00EF37E6" w:rsidP="00EF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447.7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076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EF37E6" w:rsidRPr="00EF37E6" w14:paraId="577FF430" w14:textId="77777777" w:rsidTr="0054600B">
        <w:trPr>
          <w:trHeight w:val="240"/>
        </w:trPr>
        <w:tc>
          <w:tcPr>
            <w:tcW w:w="910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3736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4193A18B" w14:textId="24197885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sectPr w:rsidR="00EF37E6" w:rsidRPr="00EF37E6" w:rsidSect="005460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br w:type="page"/>
      </w:r>
    </w:p>
    <w:p w14:paraId="0FDF14B1" w14:textId="06C220F8" w:rsidR="00EF37E6" w:rsidRPr="00EF37E6" w:rsidRDefault="005A0662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G</w:t>
      </w:r>
      <w:r w:rsidR="002045A7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.</w:t>
      </w:r>
      <w:r w:rsidR="00EF37E6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 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onvergent Validity of the School Internal Engagement Scale-Refugee Parent (SIES-RP) Scale:  Correlation matrix of scale items and estimates for items from CFA constructs (11 items, n=231).</w:t>
      </w:r>
    </w:p>
    <w:tbl>
      <w:tblPr>
        <w:tblW w:w="14490" w:type="dxa"/>
        <w:tblInd w:w="-3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1"/>
        <w:gridCol w:w="945"/>
        <w:gridCol w:w="1080"/>
        <w:gridCol w:w="990"/>
        <w:gridCol w:w="810"/>
        <w:gridCol w:w="785"/>
        <w:gridCol w:w="732"/>
        <w:gridCol w:w="810"/>
        <w:gridCol w:w="794"/>
        <w:gridCol w:w="1043"/>
        <w:gridCol w:w="883"/>
        <w:gridCol w:w="954"/>
        <w:gridCol w:w="883"/>
      </w:tblGrid>
      <w:tr w:rsidR="00EF37E6" w:rsidRPr="00EF37E6" w14:paraId="0CD94626" w14:textId="77777777" w:rsidTr="0054600B">
        <w:trPr>
          <w:trHeight w:val="240"/>
        </w:trPr>
        <w:tc>
          <w:tcPr>
            <w:tcW w:w="3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9960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Internal Engagement Scale-Refugee Parent (SIES-RP) items retained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631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.1 The interpreters available through the school are good</w:t>
            </w:r>
          </w:p>
          <w:p w14:paraId="3FDB3DD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effecti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69E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1.3 It would be difficult for me to find a way to discuss an issue with school staff 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768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.4 Despite the language restrictions I feel adequately informed about what happens at the schoo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D85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1.5 I feel that language restricts how much I can know about my child's progress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E17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1.6 I cannot be involved with the school as much as I would like because there are not enough speaking staff 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48B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.1 School staff direct me to services I need or that might be helpful to acces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FD4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.3 The school helped or helps with the cost of uniforms or sports ki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749D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.2 I regularly attend school event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6883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.3 I have attended a multicultural day or event at the school, for e.g. Harmony Day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5B13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4.4 I have attended parent-teacher interviews 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DDE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.4.6 The school could do more to make me feel welcome and encouraged to participate  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CCF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stimates from CFA</w:t>
            </w:r>
          </w:p>
        </w:tc>
      </w:tr>
      <w:tr w:rsidR="00EF37E6" w:rsidRPr="00EF37E6" w14:paraId="4CC02F97" w14:textId="77777777" w:rsidTr="0054600B">
        <w:trPr>
          <w:trHeight w:val="240"/>
        </w:trPr>
        <w:tc>
          <w:tcPr>
            <w:tcW w:w="3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64E38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1 The interpreters available through the school are good/effectiv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06C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AA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80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3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255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BC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EA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ED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92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BDB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29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A15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</w:tr>
      <w:tr w:rsidR="00EF37E6" w:rsidRPr="00EF37E6" w14:paraId="0B079387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E9B6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1.3 It would be difficult for me to find a way to discuss an issue with school staff 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FA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E9A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52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8F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AEA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AE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7E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565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F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EF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52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FC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**</w:t>
            </w:r>
          </w:p>
        </w:tc>
      </w:tr>
      <w:tr w:rsidR="00EF37E6" w:rsidRPr="00EF37E6" w14:paraId="1DB14EF5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584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1.4 Despite the language restrictions I feel adequately informed about what happens at the schoo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C3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1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66B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3E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8A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A7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FB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33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2E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BB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5D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**</w:t>
            </w:r>
          </w:p>
        </w:tc>
      </w:tr>
      <w:tr w:rsidR="00EF37E6" w:rsidRPr="00EF37E6" w14:paraId="24AB2376" w14:textId="77777777" w:rsidTr="0054600B">
        <w:trPr>
          <w:trHeight w:val="441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D7C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1.5 I feel that language restricts how much I can know about my child's progres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F82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207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851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93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C2C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44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F9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C4F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A07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91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F01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F6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</w:tr>
      <w:tr w:rsidR="00EF37E6" w:rsidRPr="00EF37E6" w14:paraId="12F2E0AB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27F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1.6 I cannot be involved with the school as much as I would like because there are not enough XX-speaking staff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9D6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13A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1D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747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026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1FB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58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5F7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7D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2A5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4F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A6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**</w:t>
            </w:r>
          </w:p>
        </w:tc>
      </w:tr>
      <w:tr w:rsidR="00EF37E6" w:rsidRPr="00EF37E6" w14:paraId="4109B200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B2C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.1 School staff direct me to services I need or that might be helpful to acce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7A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F83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38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C4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99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00A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45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161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443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3C2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0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E5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**</w:t>
            </w:r>
          </w:p>
        </w:tc>
      </w:tr>
      <w:tr w:rsidR="00EF37E6" w:rsidRPr="00EF37E6" w14:paraId="2823C0E3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74C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3.3 The school helped or helps with the cost of uniforms or sports ki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DAC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7A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CE0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90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5ED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*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93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17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95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B10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A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7C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0E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</w:tr>
      <w:tr w:rsidR="00EF37E6" w:rsidRPr="00EF37E6" w14:paraId="46EB2BC4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B97E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2 I regularly attend school even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30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57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81C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5E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FB6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606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0A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C51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FB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971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E5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63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</w:tr>
      <w:tr w:rsidR="00EF37E6" w:rsidRPr="00EF37E6" w14:paraId="43F2DF7F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E4D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4.3 I have attended a multicultural day or event at the school, for e.g. Harmony 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798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7D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E7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F8C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BC5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B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0C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751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EE4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299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26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27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</w:tr>
      <w:tr w:rsidR="00EF37E6" w:rsidRPr="00EF37E6" w14:paraId="384E6425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F19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4.4 I have attended parent-teacher interviews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06C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4C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6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A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0C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E8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E0C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DC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EA3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6A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9D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FE3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</w:tr>
      <w:tr w:rsidR="00EF37E6" w:rsidRPr="00EF37E6" w14:paraId="25BB67EA" w14:textId="77777777" w:rsidTr="0054600B">
        <w:trPr>
          <w:trHeight w:val="240"/>
        </w:trPr>
        <w:tc>
          <w:tcPr>
            <w:tcW w:w="3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64AE3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.4.6 The school could do more to make me feel welcome and encouraged to participate 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63F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F6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BC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07D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AE8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896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B6B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A8E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52E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5AB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B61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25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</w:tr>
      <w:tr w:rsidR="00EF37E6" w:rsidRPr="00EF37E6" w14:paraId="671F5573" w14:textId="77777777" w:rsidTr="0054600B">
        <w:trPr>
          <w:trHeight w:val="240"/>
        </w:trPr>
        <w:tc>
          <w:tcPr>
            <w:tcW w:w="1449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8E31F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62BFBA1B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 w:rsidRPr="00EF37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br w:type="page"/>
      </w:r>
    </w:p>
    <w:p w14:paraId="70539AB6" w14:textId="25A2C468" w:rsidR="00EF37E6" w:rsidRPr="00EF37E6" w:rsidRDefault="005A0662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H</w:t>
      </w:r>
      <w:r w:rsidR="00EF37E6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Convergent Validity of the</w:t>
      </w:r>
      <w:r w:rsidR="00EF37E6" w:rsidRPr="00EF37E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School Community Engagement Scale-Refugee Parent School (SCS-RP) Scale:  Correlation matrix of scale items and estimates for items from CFA constructs (7 items, n=231).</w:t>
      </w:r>
    </w:p>
    <w:tbl>
      <w:tblPr>
        <w:tblW w:w="13856" w:type="dxa"/>
        <w:tblInd w:w="93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35"/>
        <w:gridCol w:w="1061"/>
        <w:gridCol w:w="1080"/>
        <w:gridCol w:w="1350"/>
        <w:gridCol w:w="1170"/>
        <w:gridCol w:w="1080"/>
        <w:gridCol w:w="1350"/>
        <w:gridCol w:w="1350"/>
        <w:gridCol w:w="1080"/>
      </w:tblGrid>
      <w:tr w:rsidR="00EF37E6" w:rsidRPr="00EF37E6" w14:paraId="0EF6258F" w14:textId="77777777" w:rsidTr="0054600B">
        <w:trPr>
          <w:trHeight w:val="240"/>
        </w:trPr>
        <w:tc>
          <w:tcPr>
            <w:tcW w:w="4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3074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hool Community Engagement Scale – Refugee Parent (SCES-RP) Scale item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A13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.1 The school has provided opportunities to meet and make friends with established Australia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A07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.2 Through the school, I have met and made friends with people from similar backgrounds to 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53B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.3 When I visit the school, I am likely to run into friends and acquaintanc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E924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.4 If I need advice about the school, I know other parents who I could c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F8E7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.1 This school helps me feel like I belong in Austral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DDD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.2 Through the school, I have improved my English language skil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0B90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.3 Because of activities through the school (such as excursions) I better understand Australian custo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252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stimates from CFA</w:t>
            </w:r>
          </w:p>
        </w:tc>
      </w:tr>
      <w:tr w:rsidR="00EF37E6" w:rsidRPr="00EF37E6" w14:paraId="0ED45EDE" w14:textId="77777777" w:rsidTr="0054600B">
        <w:trPr>
          <w:trHeight w:val="24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910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1 The school has provided opportunities to meet and make friends with established Australian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93B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218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4B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B8A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8B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1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FDC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C4D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**</w:t>
            </w:r>
          </w:p>
        </w:tc>
      </w:tr>
      <w:tr w:rsidR="00EF37E6" w:rsidRPr="00EF37E6" w14:paraId="1D7FB870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56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2 Through the school, I have met and made friends with people from similar backgrounds to m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B1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8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14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6A9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B78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E1B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5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0FE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**</w:t>
            </w:r>
          </w:p>
        </w:tc>
      </w:tr>
      <w:tr w:rsidR="00EF37E6" w:rsidRPr="00EF37E6" w14:paraId="13BE18B4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632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3 When I visit the school, I am likely to run into friends and acquaintance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71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5DF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8F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C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FD2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7F3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A7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2B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</w:tr>
      <w:tr w:rsidR="00EF37E6" w:rsidRPr="00EF37E6" w14:paraId="62A269D9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58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5.4 If I need advice about the school, I know other parents who I could cal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492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E4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5A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62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8F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AA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96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27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</w:tr>
      <w:tr w:rsidR="00EF37E6" w:rsidRPr="00EF37E6" w14:paraId="3D9C2038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50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1 This school helps me feel like I belong in Australi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ECD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C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D19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6C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DF8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26D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372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BF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</w:tr>
      <w:tr w:rsidR="00EF37E6" w:rsidRPr="00EF37E6" w14:paraId="6EBFBFDD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D27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2 Through the school, I have improved my English language skill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6E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2BD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AE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5E8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51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2E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48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F34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**</w:t>
            </w:r>
          </w:p>
        </w:tc>
      </w:tr>
      <w:tr w:rsidR="00EF37E6" w:rsidRPr="00EF37E6" w14:paraId="73A0428A" w14:textId="77777777" w:rsidTr="0054600B">
        <w:trPr>
          <w:trHeight w:val="240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7AE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.6.3 Because of activities through the school (such as excursions) I better understand Australian custom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758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FA8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B431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9987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795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A72C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AE9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35AD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</w:tr>
      <w:tr w:rsidR="00EF37E6" w:rsidRPr="00EF37E6" w14:paraId="4E41B6C8" w14:textId="77777777" w:rsidTr="0054600B">
        <w:trPr>
          <w:trHeight w:val="240"/>
        </w:trPr>
        <w:tc>
          <w:tcPr>
            <w:tcW w:w="138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5ABE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 (*) and (**) indicate estimates statistically significant at p&lt;0.05 and p&lt;0.01.</w:t>
            </w:r>
          </w:p>
        </w:tc>
      </w:tr>
    </w:tbl>
    <w:p w14:paraId="13E428E8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 w:rsidRPr="00EF37E6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br w:type="page"/>
      </w:r>
    </w:p>
    <w:p w14:paraId="330208D3" w14:textId="2F74C0C9" w:rsidR="00EF37E6" w:rsidRPr="00EF37E6" w:rsidRDefault="005A0662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I</w:t>
      </w:r>
      <w:r w:rsidR="00EF37E6" w:rsidRPr="00EF37E6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 xml:space="preserve">.  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Convergent Validity of </w:t>
      </w:r>
      <w:r w:rsidR="00EF37E6" w:rsidRPr="00EF37E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School Belonging </w:t>
      </w:r>
      <w:r w:rsidR="00EF37E6" w:rsidRPr="00EF37E6">
        <w:rPr>
          <w:rFonts w:ascii="Times New Roman" w:eastAsia="Calibri" w:hAnsi="Times New Roman" w:cs="Times New Roman"/>
          <w:bCs/>
          <w:sz w:val="20"/>
          <w:szCs w:val="20"/>
        </w:rPr>
        <w:t>Scale-Refugee Parent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(SBS-RP) Scale:  Correlation matrix of scale items and estimates for items from CFA constructs (15 items, n=232).</w:t>
      </w:r>
    </w:p>
    <w:tbl>
      <w:tblPr>
        <w:tblW w:w="139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720"/>
        <w:gridCol w:w="784"/>
        <w:gridCol w:w="656"/>
        <w:gridCol w:w="694"/>
        <w:gridCol w:w="656"/>
        <w:gridCol w:w="720"/>
        <w:gridCol w:w="784"/>
        <w:gridCol w:w="656"/>
        <w:gridCol w:w="630"/>
        <w:gridCol w:w="668"/>
        <w:gridCol w:w="656"/>
        <w:gridCol w:w="656"/>
        <w:gridCol w:w="711"/>
        <w:gridCol w:w="656"/>
        <w:gridCol w:w="720"/>
        <w:gridCol w:w="883"/>
      </w:tblGrid>
      <w:tr w:rsidR="00EF37E6" w:rsidRPr="00EF37E6" w14:paraId="3E28B579" w14:textId="77777777" w:rsidTr="0054600B">
        <w:trPr>
          <w:trHeight w:val="24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19577F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367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A2F8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Belonging Scale – Refugee Parent (SBS-RP) item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B31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EF37E6" w:rsidRPr="00EF37E6" w14:paraId="6D6533EC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C6A71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School Belonging Scale – Refugee Parent (SBS-RP) ite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4154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170C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F70D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6C1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52CE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DB9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91D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9924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CC29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37A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C8A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7C9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835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8BF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210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9F4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stimates from CFA</w:t>
            </w:r>
          </w:p>
        </w:tc>
      </w:tr>
      <w:tr w:rsidR="00EF37E6" w:rsidRPr="00EF37E6" w14:paraId="61238658" w14:textId="77777777" w:rsidTr="0054600B">
        <w:trPr>
          <w:trHeight w:val="24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85D4C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 I feel like a part of the school communit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8D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04C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F26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5F2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8AC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853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DDD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807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FCF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B46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768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734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560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AE8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00D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91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**</w:t>
            </w:r>
          </w:p>
        </w:tc>
      </w:tr>
      <w:tr w:rsidR="00EF37E6" w:rsidRPr="00EF37E6" w14:paraId="4C6BFA31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B9C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3 It is hard for people like me to be accepted by school communit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0E8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28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AFE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877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AE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D834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152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0B1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47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961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574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383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B3D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A78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2F77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F2C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</w:tr>
      <w:tr w:rsidR="00EF37E6" w:rsidRPr="00EF37E6" w14:paraId="7B1D42DB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018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4 Staff at the school take my opinions serious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FD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7B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A81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B54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728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47EC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A44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839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60D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22C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A82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7A4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A4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75E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55E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52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</w:tr>
      <w:tr w:rsidR="00EF37E6" w:rsidRPr="00EF37E6" w14:paraId="346E8CB8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BEB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5 Most teachers at school are interested in 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A01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66E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750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0BE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2A2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066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428C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580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D62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1B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663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321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6C0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1F93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087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A6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**</w:t>
            </w:r>
          </w:p>
        </w:tc>
      </w:tr>
      <w:tr w:rsidR="00EF37E6" w:rsidRPr="00EF37E6" w14:paraId="189662D5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2F83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6 Sometimes I feel as if I don't belong within the school community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5EB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60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AE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29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27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1D6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2E9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866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5A6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365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A70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1C2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BED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DFA3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43E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D4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**</w:t>
            </w:r>
          </w:p>
        </w:tc>
      </w:tr>
      <w:tr w:rsidR="00EF37E6" w:rsidRPr="00EF37E6" w14:paraId="39B909A4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3BC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7 There is at least one teacher or staff member I can talk to at school if I have a proble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63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018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A7C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A5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CF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358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2149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27A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9890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CD0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6C6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73F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BE4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607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E97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50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**</w:t>
            </w:r>
          </w:p>
        </w:tc>
      </w:tr>
      <w:tr w:rsidR="00EF37E6" w:rsidRPr="00EF37E6" w14:paraId="301A5440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3B6D7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8 People at school are friendly to 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1CE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097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CBA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7D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21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ADD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FA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37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1AF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8D1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5B8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68B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0FE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B4D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695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C5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**</w:t>
            </w:r>
          </w:p>
        </w:tc>
      </w:tr>
      <w:tr w:rsidR="00EF37E6" w:rsidRPr="00EF37E6" w14:paraId="60883EEB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F742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9Teachers here are not interested in people like m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A14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5D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2C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771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A3D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233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4D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86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56F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E43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676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BF2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A0A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CE5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89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E5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**</w:t>
            </w:r>
          </w:p>
        </w:tc>
      </w:tr>
      <w:tr w:rsidR="00EF37E6" w:rsidRPr="00EF37E6" w14:paraId="16ADBE81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A9D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4.10 I am included in lots of activities at ___ school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41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30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622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F6A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DB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30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0A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AC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D68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4C2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A24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42E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9D7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C5E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FE4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E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</w:t>
            </w:r>
          </w:p>
        </w:tc>
      </w:tr>
      <w:tr w:rsidR="00EF37E6" w:rsidRPr="00EF37E6" w14:paraId="51860C15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21B0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1 I am treated with as much respect as other parents in the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B6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F1B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D9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21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AB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8D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5B8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E4F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F98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3A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B96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F0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3F75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4EB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D6B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02B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**</w:t>
            </w:r>
          </w:p>
        </w:tc>
      </w:tr>
      <w:tr w:rsidR="00EF37E6" w:rsidRPr="00EF37E6" w14:paraId="667A952B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A672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12 I feel very different from most other people at school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81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7D0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49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13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88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F0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6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ED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4A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3D4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F03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278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12CB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BF7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374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42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**</w:t>
            </w:r>
          </w:p>
        </w:tc>
      </w:tr>
      <w:tr w:rsidR="00EF37E6" w:rsidRPr="00EF37E6" w14:paraId="4BA965CB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8F61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3 I can really be myself at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04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49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887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ED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A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80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A7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853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04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24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AD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2DD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CD1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081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A7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71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**</w:t>
            </w:r>
          </w:p>
        </w:tc>
      </w:tr>
      <w:tr w:rsidR="00EF37E6" w:rsidRPr="00EF37E6" w14:paraId="6EA14631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032C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4 Teachers at school respect 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47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44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E9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4F2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4E2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6D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CC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36C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FBC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98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561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E2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*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927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BC2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5BA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FE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**</w:t>
            </w:r>
          </w:p>
        </w:tc>
      </w:tr>
      <w:tr w:rsidR="00EF37E6" w:rsidRPr="00EF37E6" w14:paraId="7A12DD89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EAE4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4.15 I wish that my family and I were involved in/ attended a different school in Australia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AF2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611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52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**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4CF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55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C33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1A2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EEF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40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6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34E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CF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468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8ED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A04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40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**</w:t>
            </w:r>
          </w:p>
        </w:tc>
      </w:tr>
      <w:tr w:rsidR="00EF37E6" w:rsidRPr="00EF37E6" w14:paraId="3C038383" w14:textId="77777777" w:rsidTr="0054600B">
        <w:trPr>
          <w:trHeight w:val="24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C9D34B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.16 I feel proud to be a part of the school commun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BCE4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07B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6287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**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CDD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105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8B3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D79A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FE0A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48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*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B6741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5208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99F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*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FC1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892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565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37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**</w:t>
            </w:r>
          </w:p>
        </w:tc>
      </w:tr>
      <w:tr w:rsidR="00EF37E6" w:rsidRPr="00EF37E6" w14:paraId="3A8B244F" w14:textId="77777777" w:rsidTr="0054600B">
        <w:trPr>
          <w:trHeight w:val="240"/>
        </w:trPr>
        <w:tc>
          <w:tcPr>
            <w:tcW w:w="13965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D90B1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70242A57" w14:textId="77777777" w:rsidR="00EF37E6" w:rsidRPr="00EF37E6" w:rsidRDefault="00EF37E6" w:rsidP="00EF37E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 w:rsidRPr="00EF37E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br w:type="page"/>
      </w:r>
    </w:p>
    <w:p w14:paraId="36793003" w14:textId="73DC5E89" w:rsidR="00EF37E6" w:rsidRPr="00EF37E6" w:rsidRDefault="005A0662" w:rsidP="00EF37E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AU"/>
        </w:rPr>
        <w:t>Table J.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Convergent Validity of Cultural Broker Relationship Scale</w:t>
      </w:r>
      <w:r w:rsidR="00EF37E6" w:rsidRPr="00EF37E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AU"/>
        </w:rPr>
        <w:t xml:space="preserve"> (CBRS)</w:t>
      </w:r>
      <w:r w:rsidR="00EF37E6" w:rsidRPr="00EF37E6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:  Correlation matrix of scale items and estimates for items from CFA constructs (5 items, n=216).</w:t>
      </w:r>
    </w:p>
    <w:tbl>
      <w:tblPr>
        <w:tblW w:w="136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065"/>
        <w:gridCol w:w="1980"/>
        <w:gridCol w:w="1710"/>
        <w:gridCol w:w="1350"/>
        <w:gridCol w:w="1980"/>
        <w:gridCol w:w="1440"/>
        <w:gridCol w:w="1080"/>
      </w:tblGrid>
      <w:tr w:rsidR="00EF37E6" w:rsidRPr="00EF37E6" w14:paraId="2C40EA22" w14:textId="77777777" w:rsidTr="0054600B">
        <w:trPr>
          <w:trHeight w:val="240"/>
        </w:trPr>
        <w:tc>
          <w:tcPr>
            <w:tcW w:w="4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33A5D9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AU"/>
              </w:rPr>
              <w:t>Cultural Broker Relationship Scale (CBRS) item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E6FF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.1 XX has been really important in making me feel secure in the school because xx understands my family's religious and cultural background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A336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.2 When we first enrolled at this school, I felt comfortable because xx was there to assist 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35D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.3 I can contact xx if I need t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5113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.5 I only feel comfortable meeting with other staff, like the principal or classroom teacher, if xx is the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2900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.2.6 If it weren't for xx I would not know how to engage with the scho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CFC1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stimates from CFA</w:t>
            </w:r>
          </w:p>
        </w:tc>
      </w:tr>
      <w:tr w:rsidR="00EF37E6" w:rsidRPr="00EF37E6" w14:paraId="46AFB8BB" w14:textId="77777777" w:rsidTr="0054600B">
        <w:trPr>
          <w:trHeight w:val="240"/>
        </w:trPr>
        <w:tc>
          <w:tcPr>
            <w:tcW w:w="4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62EF05" w14:textId="5B38D5D9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1 XX has been important in making me feel secure in the school because xx understands my family's religious and cultural background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766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E9E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AA9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553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9F9D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66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</w:rPr>
              <w:t>0.73**</w:t>
            </w:r>
          </w:p>
        </w:tc>
      </w:tr>
      <w:tr w:rsidR="00EF37E6" w:rsidRPr="00EF37E6" w14:paraId="012B3A0A" w14:textId="77777777" w:rsidTr="0054600B">
        <w:trPr>
          <w:trHeight w:val="24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BF30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2 When we first enrolled at this school, I felt comfortable because xx was there to assist 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8BC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F88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868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C4A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5F0C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29E0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</w:rPr>
              <w:t>0.80**</w:t>
            </w:r>
          </w:p>
        </w:tc>
      </w:tr>
      <w:tr w:rsidR="00EF37E6" w:rsidRPr="00EF37E6" w14:paraId="6C966D5A" w14:textId="77777777" w:rsidTr="0054600B">
        <w:trPr>
          <w:trHeight w:val="24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45EE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3 I can contact xx if I need t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B36D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144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35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5CA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EF54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2FD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</w:rPr>
              <w:t>0.42**</w:t>
            </w:r>
          </w:p>
        </w:tc>
      </w:tr>
      <w:tr w:rsidR="00EF37E6" w:rsidRPr="00EF37E6" w14:paraId="64DBAE80" w14:textId="77777777" w:rsidTr="0054600B">
        <w:trPr>
          <w:trHeight w:val="240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12E6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5 I only feel comfortable meeting with other staff, like the principal or classroom teacher, if xx is the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EF7A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E0B5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AD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62E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860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86F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6**</w:t>
            </w:r>
          </w:p>
        </w:tc>
      </w:tr>
      <w:tr w:rsidR="00EF37E6" w:rsidRPr="00EF37E6" w14:paraId="7832BBEB" w14:textId="77777777" w:rsidTr="0054600B">
        <w:trPr>
          <w:trHeight w:val="240"/>
        </w:trPr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C25F15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.6 If it weren't for xx I would not know how to engage with the schoo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88C2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7C66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540E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98CB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9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7963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BC69" w14:textId="77777777" w:rsidR="00EF37E6" w:rsidRPr="00EF37E6" w:rsidRDefault="00EF37E6" w:rsidP="00EF37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37E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**</w:t>
            </w:r>
          </w:p>
        </w:tc>
      </w:tr>
      <w:tr w:rsidR="00EF37E6" w:rsidRPr="00EF37E6" w14:paraId="79E8E76C" w14:textId="77777777" w:rsidTr="0054600B">
        <w:trPr>
          <w:trHeight w:val="240"/>
        </w:trPr>
        <w:tc>
          <w:tcPr>
            <w:tcW w:w="136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6013EA" w14:textId="77777777" w:rsidR="00EF37E6" w:rsidRPr="00EF37E6" w:rsidRDefault="00EF37E6" w:rsidP="00EF37E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F37E6">
              <w:rPr>
                <w:rFonts w:ascii="Times New Roman" w:eastAsia="Calibri" w:hAnsi="Times New Roman" w:cs="Times New Roman"/>
                <w:sz w:val="18"/>
                <w:szCs w:val="18"/>
              </w:rPr>
              <w:t>Note: (*) and (**) indicate estimates statistically significant at p&lt;0.05 and p&lt;0.01.</w:t>
            </w:r>
          </w:p>
        </w:tc>
      </w:tr>
    </w:tbl>
    <w:p w14:paraId="3A278F97" w14:textId="77777777" w:rsidR="00133782" w:rsidRDefault="00133782"/>
    <w:sectPr w:rsidR="00133782" w:rsidSect="0054600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822E5" w14:textId="77777777" w:rsidR="008764A4" w:rsidRDefault="008764A4">
      <w:pPr>
        <w:spacing w:after="0" w:line="240" w:lineRule="auto"/>
      </w:pPr>
      <w:r>
        <w:separator/>
      </w:r>
    </w:p>
  </w:endnote>
  <w:endnote w:type="continuationSeparator" w:id="0">
    <w:p w14:paraId="79CCEFEA" w14:textId="77777777" w:rsidR="008764A4" w:rsidRDefault="0087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7908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5D70C" w14:textId="77777777" w:rsidR="0054600B" w:rsidRDefault="005460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4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F7EDC8" w14:textId="77777777" w:rsidR="0054600B" w:rsidRDefault="005460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1A37D" w14:textId="77777777" w:rsidR="008764A4" w:rsidRDefault="008764A4">
      <w:pPr>
        <w:spacing w:after="0" w:line="240" w:lineRule="auto"/>
      </w:pPr>
      <w:r>
        <w:separator/>
      </w:r>
    </w:p>
  </w:footnote>
  <w:footnote w:type="continuationSeparator" w:id="0">
    <w:p w14:paraId="0FBDD18B" w14:textId="77777777" w:rsidR="008764A4" w:rsidRDefault="008764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E4971"/>
    <w:multiLevelType w:val="hybridMultilevel"/>
    <w:tmpl w:val="5C348EBC"/>
    <w:lvl w:ilvl="0" w:tplc="78B410D0">
      <w:start w:val="1"/>
      <w:numFmt w:val="decimal"/>
      <w:lvlText w:val="%1-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33DD9"/>
    <w:multiLevelType w:val="multilevel"/>
    <w:tmpl w:val="D7B024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8763802"/>
    <w:multiLevelType w:val="hybridMultilevel"/>
    <w:tmpl w:val="CB10AE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CB47EE"/>
    <w:multiLevelType w:val="hybridMultilevel"/>
    <w:tmpl w:val="6A0CCADC"/>
    <w:lvl w:ilvl="0" w:tplc="7240650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5838D7"/>
    <w:multiLevelType w:val="hybridMultilevel"/>
    <w:tmpl w:val="BA0AB8C0"/>
    <w:lvl w:ilvl="0" w:tplc="581A58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6071A"/>
    <w:multiLevelType w:val="hybridMultilevel"/>
    <w:tmpl w:val="EBBAC33C"/>
    <w:lvl w:ilvl="0" w:tplc="B824E5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B3B525B"/>
    <w:multiLevelType w:val="hybridMultilevel"/>
    <w:tmpl w:val="285486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CF08D6"/>
    <w:multiLevelType w:val="hybridMultilevel"/>
    <w:tmpl w:val="9078AFF8"/>
    <w:lvl w:ilvl="0" w:tplc="531A6016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20C6761"/>
    <w:multiLevelType w:val="hybridMultilevel"/>
    <w:tmpl w:val="508A4660"/>
    <w:lvl w:ilvl="0" w:tplc="1E249C2E">
      <w:start w:val="1"/>
      <w:numFmt w:val="lowerRoman"/>
      <w:lvlText w:val="%1)"/>
      <w:lvlJc w:val="right"/>
      <w:pPr>
        <w:ind w:left="360" w:hanging="360"/>
      </w:pPr>
      <w:rPr>
        <w:rFonts w:asciiTheme="minorHAnsi" w:eastAsiaTheme="minorHAnsi" w:hAnsi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9944555"/>
    <w:multiLevelType w:val="hybridMultilevel"/>
    <w:tmpl w:val="B28AE69E"/>
    <w:lvl w:ilvl="0" w:tplc="83EA49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9B42DE"/>
    <w:multiLevelType w:val="hybridMultilevel"/>
    <w:tmpl w:val="5564640C"/>
    <w:lvl w:ilvl="0" w:tplc="B65C6CEA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1B48F0"/>
    <w:multiLevelType w:val="hybridMultilevel"/>
    <w:tmpl w:val="6B1A3D82"/>
    <w:lvl w:ilvl="0" w:tplc="95F8D60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6930D1"/>
    <w:multiLevelType w:val="hybridMultilevel"/>
    <w:tmpl w:val="3C18EB8E"/>
    <w:lvl w:ilvl="0" w:tplc="80E8A1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9D609B"/>
    <w:multiLevelType w:val="hybridMultilevel"/>
    <w:tmpl w:val="B10A49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320BB"/>
    <w:multiLevelType w:val="hybridMultilevel"/>
    <w:tmpl w:val="6194FBDE"/>
    <w:lvl w:ilvl="0" w:tplc="14DE096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7011C34"/>
    <w:multiLevelType w:val="hybridMultilevel"/>
    <w:tmpl w:val="121E61FE"/>
    <w:lvl w:ilvl="0" w:tplc="FEB6280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4617FA"/>
    <w:multiLevelType w:val="hybridMultilevel"/>
    <w:tmpl w:val="B36853D8"/>
    <w:lvl w:ilvl="0" w:tplc="122EB112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7" w15:restartNumberingAfterBreak="0">
    <w:nsid w:val="60AC7BB1"/>
    <w:multiLevelType w:val="hybridMultilevel"/>
    <w:tmpl w:val="9F925026"/>
    <w:lvl w:ilvl="0" w:tplc="10FE4A7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0E1780"/>
    <w:multiLevelType w:val="hybridMultilevel"/>
    <w:tmpl w:val="A2DEB2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39050D0"/>
    <w:multiLevelType w:val="hybridMultilevel"/>
    <w:tmpl w:val="CB1C8188"/>
    <w:lvl w:ilvl="0" w:tplc="AF5627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B620BD"/>
    <w:multiLevelType w:val="hybridMultilevel"/>
    <w:tmpl w:val="2B360E4A"/>
    <w:lvl w:ilvl="0" w:tplc="CC0ECA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2"/>
  </w:num>
  <w:num w:numId="4">
    <w:abstractNumId w:val="8"/>
  </w:num>
  <w:num w:numId="5">
    <w:abstractNumId w:val="3"/>
  </w:num>
  <w:num w:numId="6">
    <w:abstractNumId w:val="11"/>
  </w:num>
  <w:num w:numId="7">
    <w:abstractNumId w:val="16"/>
  </w:num>
  <w:num w:numId="8">
    <w:abstractNumId w:val="10"/>
  </w:num>
  <w:num w:numId="9">
    <w:abstractNumId w:val="14"/>
  </w:num>
  <w:num w:numId="10">
    <w:abstractNumId w:val="7"/>
  </w:num>
  <w:num w:numId="11">
    <w:abstractNumId w:val="15"/>
  </w:num>
  <w:num w:numId="12">
    <w:abstractNumId w:val="9"/>
  </w:num>
  <w:num w:numId="13">
    <w:abstractNumId w:val="12"/>
  </w:num>
  <w:num w:numId="14">
    <w:abstractNumId w:val="4"/>
  </w:num>
  <w:num w:numId="15">
    <w:abstractNumId w:val="19"/>
  </w:num>
  <w:num w:numId="16">
    <w:abstractNumId w:val="17"/>
  </w:num>
  <w:num w:numId="17">
    <w:abstractNumId w:val="6"/>
  </w:num>
  <w:num w:numId="18">
    <w:abstractNumId w:val="20"/>
  </w:num>
  <w:num w:numId="19">
    <w:abstractNumId w:val="0"/>
  </w:num>
  <w:num w:numId="20">
    <w:abstractNumId w:val="1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7E6"/>
    <w:rsid w:val="00001190"/>
    <w:rsid w:val="001020AA"/>
    <w:rsid w:val="00133782"/>
    <w:rsid w:val="001C36A3"/>
    <w:rsid w:val="002045A7"/>
    <w:rsid w:val="00266128"/>
    <w:rsid w:val="002E36D6"/>
    <w:rsid w:val="00395427"/>
    <w:rsid w:val="00441624"/>
    <w:rsid w:val="0045634C"/>
    <w:rsid w:val="0054600B"/>
    <w:rsid w:val="005676D1"/>
    <w:rsid w:val="005A0662"/>
    <w:rsid w:val="005B2CA9"/>
    <w:rsid w:val="005D336B"/>
    <w:rsid w:val="00643251"/>
    <w:rsid w:val="00646C99"/>
    <w:rsid w:val="006C67D0"/>
    <w:rsid w:val="0072642A"/>
    <w:rsid w:val="00761AF5"/>
    <w:rsid w:val="007D4156"/>
    <w:rsid w:val="0086577C"/>
    <w:rsid w:val="008764A4"/>
    <w:rsid w:val="008D4E5D"/>
    <w:rsid w:val="0094577C"/>
    <w:rsid w:val="009B4297"/>
    <w:rsid w:val="00AD3179"/>
    <w:rsid w:val="00B218A4"/>
    <w:rsid w:val="00B61DBD"/>
    <w:rsid w:val="00BD47AD"/>
    <w:rsid w:val="00CB65B5"/>
    <w:rsid w:val="00CC2473"/>
    <w:rsid w:val="00D70D42"/>
    <w:rsid w:val="00E50F12"/>
    <w:rsid w:val="00E75CF0"/>
    <w:rsid w:val="00EF37E6"/>
    <w:rsid w:val="00F05F81"/>
    <w:rsid w:val="00F17FC8"/>
    <w:rsid w:val="00F52286"/>
    <w:rsid w:val="00F61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8C678"/>
  <w15:chartTrackingRefBased/>
  <w15:docId w15:val="{248F5A4D-6123-418A-9890-01E560C51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F37E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7E6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37E6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EF37E6"/>
    <w:pPr>
      <w:keepNext/>
      <w:keepLines/>
      <w:spacing w:before="200" w:after="0" w:line="276" w:lineRule="auto"/>
      <w:outlineLvl w:val="2"/>
    </w:pPr>
    <w:rPr>
      <w:rFonts w:ascii="Cambria" w:eastAsia="MS Gothic" w:hAnsi="Cambria" w:cs="Times New Roman"/>
      <w:b/>
      <w:bCs/>
      <w:color w:val="4F81BD"/>
    </w:rPr>
  </w:style>
  <w:style w:type="numbering" w:customStyle="1" w:styleId="NoList1">
    <w:name w:val="No List1"/>
    <w:next w:val="NoList"/>
    <w:uiPriority w:val="99"/>
    <w:semiHidden/>
    <w:unhideWhenUsed/>
    <w:rsid w:val="00EF37E6"/>
  </w:style>
  <w:style w:type="paragraph" w:styleId="ListParagraph">
    <w:name w:val="List Paragraph"/>
    <w:basedOn w:val="Normal"/>
    <w:uiPriority w:val="34"/>
    <w:qFormat/>
    <w:rsid w:val="00EF37E6"/>
    <w:pPr>
      <w:spacing w:after="200" w:line="276" w:lineRule="auto"/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EF37E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F37E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EF37E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7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7E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37E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3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7E6"/>
  </w:style>
  <w:style w:type="paragraph" w:styleId="Footer">
    <w:name w:val="footer"/>
    <w:basedOn w:val="Normal"/>
    <w:link w:val="FooterChar"/>
    <w:uiPriority w:val="99"/>
    <w:unhideWhenUsed/>
    <w:rsid w:val="00EF37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7E6"/>
  </w:style>
  <w:style w:type="paragraph" w:customStyle="1" w:styleId="xmsonormal">
    <w:name w:val="x_msonormal"/>
    <w:basedOn w:val="Normal"/>
    <w:rsid w:val="00EF37E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EF37E6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F3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37E6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37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7E6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F3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37E6"/>
    <w:rPr>
      <w:i/>
      <w:iCs/>
    </w:rPr>
  </w:style>
  <w:style w:type="paragraph" w:customStyle="1" w:styleId="Normal1">
    <w:name w:val="Normal1"/>
    <w:rsid w:val="00EF37E6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F37E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F37E6"/>
  </w:style>
  <w:style w:type="character" w:customStyle="1" w:styleId="Heading3Char">
    <w:name w:val="Heading 3 Char"/>
    <w:basedOn w:val="DefaultParagraphFont"/>
    <w:link w:val="Heading3"/>
    <w:uiPriority w:val="9"/>
    <w:semiHidden/>
    <w:rsid w:val="00EF37E6"/>
    <w:rPr>
      <w:rFonts w:ascii="Cambria" w:eastAsia="MS Gothic" w:hAnsi="Cambria" w:cs="Times New Roman"/>
      <w:b/>
      <w:bCs/>
      <w:color w:val="4F81B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F37E6"/>
    <w:pPr>
      <w:spacing w:after="0" w:line="240" w:lineRule="auto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F37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37E6"/>
    <w:rPr>
      <w:rFonts w:ascii="Calibri" w:hAnsi="Calibri"/>
      <w:szCs w:val="2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37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37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37E6"/>
    <w:rPr>
      <w:vertAlign w:val="superscript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EF37E6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EF37E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EF37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1D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17</Words>
  <Characters>1720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Baker</dc:creator>
  <cp:keywords/>
  <dc:description/>
  <cp:lastModifiedBy>Pc</cp:lastModifiedBy>
  <cp:revision>3</cp:revision>
  <dcterms:created xsi:type="dcterms:W3CDTF">2021-06-17T17:49:00Z</dcterms:created>
  <dcterms:modified xsi:type="dcterms:W3CDTF">2021-06-17T17:49:00Z</dcterms:modified>
</cp:coreProperties>
</file>